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 xml:space="preserve">Table </w:t>
      </w:r>
      <w:proofErr w:type="spellStart"/>
      <w:r w:rsidRPr="00C500AE">
        <w:t>S7</w:t>
      </w:r>
      <w:proofErr w:type="spellEnd"/>
      <w:r w:rsidRPr="00C500AE">
        <w:t xml:space="preserve">. </w:t>
      </w:r>
      <w:proofErr w:type="gramStart"/>
      <w:r w:rsidRPr="00C500AE">
        <w:t>Quantifier and qualifier ions (H-</w:t>
      </w:r>
      <w:proofErr w:type="spellStart"/>
      <w:r w:rsidRPr="00C500AE">
        <w:t>CKP</w:t>
      </w:r>
      <w:proofErr w:type="spellEnd"/>
      <w:r w:rsidRPr="00C500AE">
        <w:t>).</w:t>
      </w:r>
      <w:proofErr w:type="gramEnd"/>
    </w:p>
    <w:tbl>
      <w:tblPr>
        <w:tblW w:w="4003" w:type="pct"/>
        <w:jc w:val="center"/>
        <w:tblLook w:val="04A0" w:firstRow="1" w:lastRow="0" w:firstColumn="1" w:lastColumn="0" w:noHBand="0" w:noVBand="1"/>
      </w:tblPr>
      <w:tblGrid>
        <w:gridCol w:w="1035"/>
        <w:gridCol w:w="1258"/>
        <w:gridCol w:w="1705"/>
        <w:gridCol w:w="1241"/>
        <w:gridCol w:w="1561"/>
        <w:gridCol w:w="1443"/>
      </w:tblGrid>
      <w:tr w:rsidR="00D135B0" w:rsidRPr="00C500AE" w:rsidTr="00645BBD">
        <w:trPr>
          <w:trHeight w:val="72"/>
          <w:jc w:val="center"/>
        </w:trPr>
        <w:tc>
          <w:tcPr>
            <w:tcW w:w="628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3497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Transitions</w:t>
            </w:r>
          </w:p>
        </w:tc>
        <w:tc>
          <w:tcPr>
            <w:tcW w:w="87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Quant/</w:t>
            </w: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Qual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 xml:space="preserve"> ion ratio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Quantifier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Quantifier m/z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Qualifier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Qualifier m/z</w:t>
            </w:r>
          </w:p>
        </w:tc>
        <w:tc>
          <w:tcPr>
            <w:tcW w:w="87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bf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T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10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98.774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11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42.290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33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ep3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91.364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T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3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15.217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62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13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48.270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b3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72.160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10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se4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74.438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03.401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45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tb2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b2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09.103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V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58.339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94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ta2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P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38.269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F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85.338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1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hf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05.344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I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18.428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1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ht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53.422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3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11.295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1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-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55.312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71.3871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43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-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75.412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Q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62.328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5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bf2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N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99.436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V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10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98.50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17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cm2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b3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44.145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03.376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0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19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57.335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70.53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01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3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G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68.576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I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39.353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9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Iml3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T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74.254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V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73.32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8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hl4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P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44.427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10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32.551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74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tw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P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11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81.831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44.4551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6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nn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2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56.164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b10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31.60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64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Nkp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3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27.253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72.398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32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Nkp2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14.365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98.291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72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Ndc80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43.535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41.4766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47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Dsn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64.504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21.4188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97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Spc105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19.307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56.24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7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lastRenderedPageBreak/>
              <w:t>Okp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Q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76.328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48.270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20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Ame1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15.333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hAnsi="Arial"/>
                <w:color w:val="000000" w:themeColor="text1"/>
              </w:rPr>
              <w:t>+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44.376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81</w:t>
            </w:r>
          </w:p>
        </w:tc>
      </w:tr>
    </w:tbl>
    <w:p w:rsidR="00AD30D6" w:rsidRDefault="00AD30D6" w:rsidP="0019663D">
      <w:bookmarkStart w:id="0" w:name="_GoBack"/>
      <w:bookmarkEnd w:id="0"/>
    </w:p>
    <w:sectPr w:rsidR="00AD30D6" w:rsidSect="0019663D">
      <w:headerReference w:type="even" r:id="rId8"/>
      <w:footerReference w:type="even" r:id="rId9"/>
      <w:footerReference w:type="default" r:id="rId10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9663D">
      <w:pPr>
        <w:spacing w:after="0" w:line="240" w:lineRule="auto"/>
      </w:pPr>
      <w:r>
        <w:separator/>
      </w:r>
    </w:p>
  </w:endnote>
  <w:endnote w:type="continuationSeparator" w:id="0">
    <w:p w:rsidR="00000000" w:rsidRDefault="00196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124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5C8D" w:rsidRDefault="0019663D" w:rsidP="004A5F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1360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9663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E75C8D" w:rsidRDefault="0019663D" w:rsidP="004A5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9663D">
      <w:pPr>
        <w:spacing w:after="0" w:line="240" w:lineRule="auto"/>
      </w:pPr>
      <w:r>
        <w:separator/>
      </w:r>
    </w:p>
  </w:footnote>
  <w:footnote w:type="continuationSeparator" w:id="0">
    <w:p w:rsidR="00000000" w:rsidRDefault="001966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5412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806A7" w:rsidRDefault="00D135B0" w:rsidP="004A5F3D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06A7" w:rsidRDefault="0019663D" w:rsidP="004A5F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9663D"/>
    <w:rsid w:val="001C29B4"/>
    <w:rsid w:val="00300566"/>
    <w:rsid w:val="00AD30D6"/>
    <w:rsid w:val="00B361D6"/>
    <w:rsid w:val="00B866DF"/>
    <w:rsid w:val="00C31C6D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99</Characters>
  <Application>Microsoft Office Word</Application>
  <DocSecurity>0</DocSecurity>
  <Lines>18</Lines>
  <Paragraphs>1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5:44:00Z</dcterms:modified>
</cp:coreProperties>
</file>